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544"/>
        <w:gridCol w:w="768"/>
        <w:gridCol w:w="1375"/>
        <w:gridCol w:w="749"/>
        <w:gridCol w:w="247"/>
        <w:gridCol w:w="1620"/>
        <w:gridCol w:w="1375"/>
        <w:gridCol w:w="257"/>
        <w:gridCol w:w="984"/>
      </w:tblGrid>
      <w:tr w:rsidR="001E14B7" w14:paraId="654432B0" w14:textId="77777777">
        <w:trPr>
          <w:trHeight w:val="29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</w:tcPr>
          <w:p w14:paraId="462A21E2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5962B863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B488D46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69609211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38D075A3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03DB16D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9CC79D0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446A0AE3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33076A4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1E14B7" w14:paraId="6BBD8F01" w14:textId="77777777" w:rsidTr="001E14B7">
        <w:trPr>
          <w:trHeight w:val="290"/>
        </w:trPr>
        <w:tc>
          <w:tcPr>
            <w:tcW w:w="991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04598439" w14:textId="4AEC4DA6" w:rsidR="001E14B7" w:rsidRDefault="00DE657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CH"/>
              </w:rPr>
              <w:t>Supplementary material 3</w:t>
            </w:r>
            <w:r w:rsidR="001E14B7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 w:rsidR="001E14B7">
              <w:rPr>
                <w:rFonts w:ascii="Calibri" w:hAnsi="Calibri" w:cs="Calibri"/>
                <w:color w:val="000000"/>
              </w:rPr>
              <w:t xml:space="preserve">  Corrected mid-Waist Circumference (mid-WC) compared to standing measurement of mid-WC</w:t>
            </w:r>
          </w:p>
        </w:tc>
      </w:tr>
      <w:tr w:rsidR="001E14B7" w14:paraId="78762E97" w14:textId="77777777">
        <w:trPr>
          <w:trHeight w:val="29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</w:tcPr>
          <w:p w14:paraId="622401F6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1A6C2A16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297612A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44775390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30CD83D8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747C8B7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7EBE6C0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30003E86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46B6E61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1E14B7" w14:paraId="113E935C" w14:textId="77777777">
        <w:trPr>
          <w:trHeight w:val="290"/>
        </w:trPr>
        <w:tc>
          <w:tcPr>
            <w:tcW w:w="25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8E64F43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67BB9A5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n)</w:t>
            </w:r>
          </w:p>
        </w:tc>
        <w:tc>
          <w:tcPr>
            <w:tcW w:w="13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38DD5E5" w14:textId="12E581A0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   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Mean mid-WC</w:t>
            </w:r>
          </w:p>
        </w:tc>
        <w:tc>
          <w:tcPr>
            <w:tcW w:w="7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3537BB2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2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4BD3CC6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AD13AFE" w14:textId="349C7412" w:rsidR="001E14B7" w:rsidRP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      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Median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mid-WC </w:t>
            </w:r>
          </w:p>
        </w:tc>
        <w:tc>
          <w:tcPr>
            <w:tcW w:w="13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D0EB8F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QR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74E972C9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AE57ECF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1E14B7" w14:paraId="68BEC9B7" w14:textId="77777777">
        <w:trPr>
          <w:trHeight w:val="29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</w:tcPr>
          <w:p w14:paraId="28A7E0D4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Women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4B68E587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23A54F2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62D986C7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4E146958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01A21C6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058E6361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4287276D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60068BC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1E14B7" w14:paraId="3A4802D3" w14:textId="77777777">
        <w:trPr>
          <w:trHeight w:val="29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</w:tcPr>
          <w:p w14:paraId="7A4D4E04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upine (corrected mid-WC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02B6D5CF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B351E79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.3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7FDECB3E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8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2127FEB7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6636942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.3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EC9B3FB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.65-90.4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1B0AAE6E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3D26A63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1E14B7" w14:paraId="2B08EC4E" w14:textId="77777777">
        <w:trPr>
          <w:trHeight w:val="29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</w:tcPr>
          <w:p w14:paraId="77A12E98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tanding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7D85642B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0160B5A5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.2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76251D55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.8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08E32E09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E69BA5B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.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091EF98C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.00-95.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04582417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46D2A9F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1E14B7" w14:paraId="1B5972BC" w14:textId="77777777">
        <w:trPr>
          <w:trHeight w:val="29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</w:tcPr>
          <w:p w14:paraId="105E3E50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0A892B9A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B5A70B0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.1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67A1DD30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9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47AF5EB1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DD0877D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.3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3EAA26C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.14-90.7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4B65E52C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F159DF5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1E14B7" w14:paraId="72F7EF39" w14:textId="77777777">
        <w:trPr>
          <w:trHeight w:val="29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</w:tcPr>
          <w:p w14:paraId="519348A6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1A56E48B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28A72FA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6469A96D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449594D0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97ABDB7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4CCDA44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31DE32CD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44FC2FB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1E14B7" w14:paraId="4AE39BF3" w14:textId="77777777">
        <w:trPr>
          <w:trHeight w:val="29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</w:tcPr>
          <w:p w14:paraId="2CA147F5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Men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42524B5C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A21DB97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2FF22186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76FCDA35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D4C1CDC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BFC1CA2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21E33E3B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5D72CEF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1E14B7" w14:paraId="40774CAF" w14:textId="77777777">
        <w:trPr>
          <w:trHeight w:val="29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</w:tcPr>
          <w:p w14:paraId="18E28BED" w14:textId="6127C5BA" w:rsidR="001E14B7" w:rsidRPr="001E14B7" w:rsidRDefault="001E14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upine 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rrected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mid-WC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461EC3FC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5517FED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.5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42A577B8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3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60EEB8C4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13318C3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6.2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049B759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.19-83.8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070BA841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5426DB3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1E14B7" w14:paraId="32BDD657" w14:textId="77777777">
        <w:trPr>
          <w:trHeight w:val="29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</w:tcPr>
          <w:p w14:paraId="3BC5BB8D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tanding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2BB8F23B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1318B63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.9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14BD3986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2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3A54742A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4F948B9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.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A67B666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6.00-87.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77CD550C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B44A014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1E14B7" w14:paraId="27FCA4EF" w14:textId="77777777">
        <w:trPr>
          <w:trHeight w:val="29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</w:tcPr>
          <w:p w14:paraId="37D48E7D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14:paraId="706B24CD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96FD30B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8.3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32002F87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64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4C2C2269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4310437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8.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77B854C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.21-84.4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58B5B436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DCF6258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1E14B7" w14:paraId="15BEEEFD" w14:textId="77777777">
        <w:trPr>
          <w:trHeight w:val="170"/>
        </w:trPr>
        <w:tc>
          <w:tcPr>
            <w:tcW w:w="254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502BEF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B231C2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2BD9AF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4AF24E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3E6B1D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9FE3AC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EDF070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362DBFF2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42976CA" w14:textId="77777777" w:rsidR="001E14B7" w:rsidRDefault="001E14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</w:tbl>
    <w:p w14:paraId="7EF0075C" w14:textId="77777777" w:rsidR="002D0015" w:rsidRDefault="002D0015"/>
    <w:sectPr w:rsidR="002D00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4B7"/>
    <w:rsid w:val="001E14B7"/>
    <w:rsid w:val="002D0015"/>
    <w:rsid w:val="00DE6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359B247"/>
  <w15:chartTrackingRefBased/>
  <w15:docId w15:val="{AA151B7A-AA70-46AD-8417-0BCA5BE9E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ta Jørgensen</dc:creator>
  <cp:keywords/>
  <dc:description/>
  <cp:lastModifiedBy>Ana Parra Munoz</cp:lastModifiedBy>
  <cp:revision>2</cp:revision>
  <dcterms:created xsi:type="dcterms:W3CDTF">2022-03-23T19:41:00Z</dcterms:created>
  <dcterms:modified xsi:type="dcterms:W3CDTF">2022-07-20T08:52:00Z</dcterms:modified>
</cp:coreProperties>
</file>